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1E9" w:rsidRDefault="003321E9" w:rsidP="003321E9">
      <w:pPr>
        <w:jc w:val="center"/>
        <w:rPr>
          <w:rFonts w:ascii="Times New Roman" w:hAnsi="Times New Roman" w:cs="Times New Roman"/>
          <w:b/>
          <w:sz w:val="36"/>
        </w:rPr>
      </w:pPr>
    </w:p>
    <w:p w:rsidR="003321E9" w:rsidRDefault="003321E9" w:rsidP="003321E9">
      <w:pPr>
        <w:jc w:val="center"/>
        <w:rPr>
          <w:rFonts w:ascii="Times New Roman" w:hAnsi="Times New Roman" w:cs="Times New Roman"/>
          <w:b/>
          <w:sz w:val="36"/>
        </w:rPr>
      </w:pPr>
    </w:p>
    <w:p w:rsidR="003321E9" w:rsidRDefault="003321E9" w:rsidP="003321E9">
      <w:pPr>
        <w:jc w:val="center"/>
        <w:rPr>
          <w:rFonts w:ascii="Times New Roman" w:hAnsi="Times New Roman" w:cs="Times New Roman"/>
          <w:b/>
          <w:sz w:val="36"/>
        </w:rPr>
      </w:pPr>
    </w:p>
    <w:p w:rsidR="003321E9" w:rsidRDefault="003321E9" w:rsidP="003321E9">
      <w:pPr>
        <w:jc w:val="center"/>
        <w:rPr>
          <w:rFonts w:ascii="Times New Roman" w:hAnsi="Times New Roman" w:cs="Times New Roman"/>
          <w:b/>
          <w:sz w:val="36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Supporting Information</w:t>
      </w:r>
      <w:r w:rsidR="00431897">
        <w:rPr>
          <w:rFonts w:ascii="Times New Roman" w:hAnsi="Times New Roman" w:cs="Times New Roman"/>
          <w:b/>
          <w:sz w:val="36"/>
        </w:rPr>
        <w:t xml:space="preserve"> S1</w:t>
      </w: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36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Tables</w:t>
      </w:r>
      <w:r w:rsidR="00431897">
        <w:rPr>
          <w:rFonts w:ascii="Times New Roman" w:hAnsi="Times New Roman" w:cs="Times New Roman"/>
          <w:b/>
          <w:sz w:val="36"/>
        </w:rPr>
        <w:t xml:space="preserve"> A-D</w:t>
      </w: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  <w:sectPr w:rsidR="003321E9" w:rsidRPr="005F765B" w:rsidSect="00762F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96"/>
        <w:gridCol w:w="2097"/>
        <w:gridCol w:w="897"/>
        <w:gridCol w:w="969"/>
        <w:gridCol w:w="1330"/>
        <w:gridCol w:w="1330"/>
        <w:gridCol w:w="1330"/>
        <w:gridCol w:w="1457"/>
        <w:gridCol w:w="1454"/>
      </w:tblGrid>
      <w:tr w:rsidR="003321E9" w:rsidRPr="005F765B" w:rsidTr="00414BE5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5F765B">
              <w:rPr>
                <w:rFonts w:ascii="Calibri" w:eastAsia="Times New Roman" w:hAnsi="Calibri" w:cs="Calibri"/>
                <w:b/>
              </w:rPr>
              <w:lastRenderedPageBreak/>
              <w:t>S1</w:t>
            </w:r>
            <w:r>
              <w:rPr>
                <w:rFonts w:ascii="Calibri" w:eastAsia="Times New Roman" w:hAnsi="Calibri" w:cs="Calibri"/>
                <w:b/>
              </w:rPr>
              <w:t xml:space="preserve"> Table</w:t>
            </w:r>
            <w:r w:rsidR="00431897">
              <w:rPr>
                <w:rFonts w:ascii="Calibri" w:eastAsia="Times New Roman" w:hAnsi="Calibri" w:cs="Calibri"/>
                <w:b/>
              </w:rPr>
              <w:t xml:space="preserve"> A</w:t>
            </w:r>
            <w:r w:rsidRPr="005F765B">
              <w:rPr>
                <w:rFonts w:ascii="Calibri" w:eastAsia="Times New Roman" w:hAnsi="Calibri" w:cs="Calibri"/>
                <w:b/>
              </w:rPr>
              <w:t>. Weighted percentiles of gamma gap (g/dl) in the US adult population by age and sex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5F765B">
              <w:rPr>
                <w:rFonts w:ascii="Calibri" w:eastAsia="Times New Roman" w:hAnsi="Calibri" w:cs="Calibri"/>
                <w:b/>
              </w:rPr>
              <w:t>1st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5F765B">
              <w:rPr>
                <w:rFonts w:ascii="Calibri" w:eastAsia="Times New Roman" w:hAnsi="Calibri" w:cs="Calibri"/>
                <w:b/>
              </w:rPr>
              <w:t>5th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5F765B">
              <w:rPr>
                <w:rFonts w:ascii="Calibri" w:eastAsia="Times New Roman" w:hAnsi="Calibri" w:cs="Calibri"/>
                <w:b/>
              </w:rPr>
              <w:t>25th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5F765B">
              <w:rPr>
                <w:rFonts w:ascii="Calibri" w:eastAsia="Times New Roman" w:hAnsi="Calibri" w:cs="Calibri"/>
                <w:b/>
              </w:rPr>
              <w:t>50th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5F765B">
              <w:rPr>
                <w:rFonts w:ascii="Calibri" w:eastAsia="Times New Roman" w:hAnsi="Calibri" w:cs="Calibri"/>
                <w:b/>
              </w:rPr>
              <w:t>75th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5F765B">
              <w:rPr>
                <w:rFonts w:ascii="Calibri" w:eastAsia="Times New Roman" w:hAnsi="Calibri" w:cs="Calibri"/>
                <w:b/>
              </w:rPr>
              <w:t>95th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5F765B">
              <w:rPr>
                <w:rFonts w:ascii="Calibri" w:eastAsia="Times New Roman" w:hAnsi="Calibri" w:cs="Calibri"/>
                <w:b/>
              </w:rPr>
              <w:t>99th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Overall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.2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.1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Femal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.2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20-29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y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9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30-39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y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9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40-49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y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.1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50-59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y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9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60-69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y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.7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70-79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y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.2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≥80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y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.3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Femal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20-29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y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.1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30-39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y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.1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40-49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y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.2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50-59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y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.5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60-69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y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.2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70-79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y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.5</w:t>
            </w:r>
          </w:p>
        </w:tc>
      </w:tr>
      <w:tr w:rsidR="003321E9" w:rsidRPr="005F765B" w:rsidTr="00414BE5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≥80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y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.3</w:t>
            </w:r>
          </w:p>
        </w:tc>
      </w:tr>
    </w:tbl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  <w:sectPr w:rsidR="003321E9" w:rsidRPr="005F765B" w:rsidSect="001F423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226" w:type="pct"/>
        <w:tblInd w:w="-342" w:type="dxa"/>
        <w:tblLayout w:type="fixed"/>
        <w:tblLook w:val="04A0" w:firstRow="1" w:lastRow="0" w:firstColumn="1" w:lastColumn="0" w:noHBand="0" w:noVBand="1"/>
      </w:tblPr>
      <w:tblGrid>
        <w:gridCol w:w="265"/>
        <w:gridCol w:w="306"/>
        <w:gridCol w:w="7781"/>
        <w:gridCol w:w="943"/>
        <w:gridCol w:w="266"/>
        <w:gridCol w:w="1067"/>
        <w:gridCol w:w="973"/>
        <w:gridCol w:w="975"/>
        <w:gridCol w:w="970"/>
      </w:tblGrid>
      <w:tr w:rsidR="003321E9" w:rsidRPr="005F765B" w:rsidTr="00414BE5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431897" w:rsidP="00414BE5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eastAsia="Times New Roman" w:hAnsi="Calibri" w:cs="Calibri"/>
                <w:b/>
              </w:rPr>
              <w:lastRenderedPageBreak/>
              <w:t>S1</w:t>
            </w:r>
            <w:r w:rsidR="003321E9">
              <w:rPr>
                <w:rFonts w:ascii="Calibri" w:eastAsia="Times New Roman" w:hAnsi="Calibri" w:cs="Calibri"/>
                <w:b/>
              </w:rPr>
              <w:t xml:space="preserve"> Table</w:t>
            </w:r>
            <w:r>
              <w:rPr>
                <w:rFonts w:ascii="Calibri" w:eastAsia="Times New Roman" w:hAnsi="Calibri" w:cs="Calibri"/>
                <w:b/>
              </w:rPr>
              <w:t xml:space="preserve"> B</w:t>
            </w:r>
            <w:r w:rsidR="003321E9" w:rsidRPr="005F765B">
              <w:rPr>
                <w:rFonts w:ascii="Calibri" w:eastAsia="Times New Roman" w:hAnsi="Calibri" w:cs="Calibri"/>
                <w:b/>
              </w:rPr>
              <w:t>. Number of each cause of death (with corresponding ICD10 code) overall and by quartile of gamma gap</w:t>
            </w:r>
          </w:p>
        </w:tc>
      </w:tr>
      <w:tr w:rsidR="003321E9" w:rsidRPr="005F765B" w:rsidTr="00D12FEA">
        <w:trPr>
          <w:trHeight w:val="300"/>
        </w:trPr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7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Number of Deaths by Quartiles of Gamma Gap, g/dl</w:t>
            </w:r>
          </w:p>
        </w:tc>
      </w:tr>
      <w:tr w:rsidR="003321E9" w:rsidRPr="005F765B" w:rsidTr="00D12FEA">
        <w:trPr>
          <w:trHeight w:val="300"/>
        </w:trPr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Overall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1.7 - 2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2.8 - 3.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3.1 - 3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3.3 - 7.9</w:t>
            </w:r>
          </w:p>
        </w:tc>
      </w:tr>
      <w:tr w:rsidR="003321E9" w:rsidRPr="005F765B" w:rsidTr="00D12FEA">
        <w:trPr>
          <w:trHeight w:val="432"/>
        </w:trPr>
        <w:tc>
          <w:tcPr>
            <w:tcW w:w="3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Death from any caus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72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1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1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1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308</w:t>
            </w:r>
          </w:p>
        </w:tc>
      </w:tr>
      <w:tr w:rsidR="003321E9" w:rsidRPr="005F765B" w:rsidTr="00D12FEA">
        <w:trPr>
          <w:trHeight w:val="80"/>
        </w:trPr>
        <w:tc>
          <w:tcPr>
            <w:tcW w:w="3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3321E9" w:rsidRPr="005F765B" w:rsidTr="00D12FEA">
        <w:trPr>
          <w:trHeight w:val="300"/>
        </w:trPr>
        <w:tc>
          <w:tcPr>
            <w:tcW w:w="3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Cardiovascular diseas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25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104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cute rheumatic fever and chronic rheumatic heart diseases (I00-I0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Hypertensive heart disease (I1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Hypertensive heart and renal disease (I1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cute myocardial infarction (I21-I2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5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therosclerotic cardiovascular disease, so described (I25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9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ll other forms of chronic ischemic heart disease (I20,I25.1-I25.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3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Heart failure (I5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3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ll other forms of heart disease (I26-I28,I34-I38,I42-I49,I5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9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Essential (primary) hypertension and hypertensive renal disease (I10,I1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Cerebrovascular diseases (I60-I6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5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therosclerosis (I7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ortic aneurysm and dissection (I7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Other diseases of arteries, arterioles and capillaries (I72-I7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Other disorders of circulatory system (I80-I9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321E9" w:rsidRPr="005F765B" w:rsidTr="00D12FEA">
        <w:trPr>
          <w:trHeight w:val="300"/>
        </w:trPr>
        <w:tc>
          <w:tcPr>
            <w:tcW w:w="3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Cance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18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3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78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ignant neoplasm of esophagus (C1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ignant neoplasm of stomach (C1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ignant neoplasms of colon, rectum and anus (C18-C2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7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ignant neoplasms of liver and intrahepatic bile ducts (C2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ignant neoplasm of pancreas (C2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6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ignant neoplasm of larynx (C3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ignant neoplasms of trachea, bronchus and lung (C33-C3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9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ignant neoplasm of breast (C5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ignant neoplasm of cervix uteri (C5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ignant neoplasms of corpus uteri and uterus, part unspecified (C54-C5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ignant neoplasm of ovary (C5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ignant neoplasm of prostate (C6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5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ignant neoplasms of kidney and renal pelvis (C64-C6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ignant neoplasm of bladder (C6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ignant neoplasms of meninges, brain and other parts of central nervous system (C70-C7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Non-Hodgkin's lymphoma (C82-C8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Leukemia (C91-C9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Multiple myeloma and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immunoproliferative</w:t>
            </w:r>
            <w:proofErr w:type="spellEnd"/>
            <w:r w:rsidRPr="005F765B">
              <w:rPr>
                <w:rFonts w:ascii="Calibri" w:eastAsia="Times New Roman" w:hAnsi="Calibri" w:cs="Calibri"/>
              </w:rPr>
              <w:t xml:space="preserve"> neoplasms (C88,C9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ll other and unspecified malignant neoplasms (C17,C23-C24,C26-C31,C37-C41, C44-C49,C51-C52,C57-C60,C62-C63,C66,C68-C69,C73-C80,C9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9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In situ neoplasms, benign neoplasms and neoplasms of uncertain or unknown behavior (D00-D4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321E9" w:rsidRPr="005F765B" w:rsidTr="00D12FEA">
        <w:trPr>
          <w:trHeight w:val="300"/>
        </w:trPr>
        <w:tc>
          <w:tcPr>
            <w:tcW w:w="3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Pulmonary diseas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8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34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Pneumonia (J12-J1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2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Emphysema (J4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sthma (J45-J4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Other chronic lower respiratory diseases (J44,J4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3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Pneumonitis due to solids and liquids (J6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Other diseases of respiratory system (J00-J06,J30-J39,J67,J70-J9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5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321E9" w:rsidRPr="005F765B" w:rsidTr="00D12FEA">
        <w:trPr>
          <w:trHeight w:val="300"/>
        </w:trPr>
        <w:tc>
          <w:tcPr>
            <w:tcW w:w="3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Other causes of death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19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2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4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92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Certain other intestinal infections (A04,A07-A0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Septicemia (A40-A4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5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Viral hepatitis (B15-B1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Human immunodeficiency virus (HIV) disease (B20-B2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6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Other and unspecified infectious and parasitic diseases and their sequelae (A00,A05,A20-A36,A42-A44,A48-A49, A54-79,A81-A82,A85.0-A85.1,A85.8, A86-B04,B06-B09,B25-B49,B55-9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Diabetes mellitus (E10-E1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alnutrition (E40-E4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Parkinson's disease (G20-G2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lzheimer's disease (G3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6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lcoholic liver disease (K7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Other chronic liver disease and cirrhosis (K73-K7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6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5F765B">
              <w:rPr>
                <w:rFonts w:ascii="Calibri" w:eastAsia="Times New Roman" w:hAnsi="Calibri" w:cs="Calibri"/>
              </w:rPr>
              <w:t>Cholelithiasis</w:t>
            </w:r>
            <w:proofErr w:type="spellEnd"/>
            <w:r w:rsidRPr="005F765B">
              <w:rPr>
                <w:rFonts w:ascii="Calibri" w:eastAsia="Times New Roman" w:hAnsi="Calibri" w:cs="Calibri"/>
              </w:rPr>
              <w:t xml:space="preserve"> and other disorders of gallbladder (K80-K8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cute and rapidly progressive nephritic and nephrotic syndrome (N00-N01,N0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Renal failure (N17-N1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8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Symptoms, signs and abnormal clinical and laboratory findings, not elsewhere classified (R00-R9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ll other diseases (Residual) (D65-E07,E15-E34,E65-F99,G04-G12,G23-G25,G31-H93, K00-K22,K29-K31,K50-K66,K71-K72,K75-K76,K83-M99, N13.0-N13.5,N13.7-N13.9,N14,N15.0,N15.8-N15.9,N20-N23,N28-N39,N41-N64,N80-N9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7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Motor vehicle accidents (V02-V04,V09.0,V09.2,V12-V14,V19.0-V19.2, V19.4-V19.6,V20-V79,V80.3-V80.5,V81.0-V81.1,V82.0-V82.1,V83-V86, V87.0-V87.8,V88.0 V88.8,V89.0,V89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Other land transport accidents (V01,V05-V06,V09.1,V09.3-V09.9, V10-V11, V15-V18,V19.3,V19.8-V19.9,V80.0-V80.2,V80.6-V80.9,V81.2-V81.9, V82.2-V82.9,V87.9,V88.9,V89.1,V89.3,V89.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Water, air and space, and other and unspecified transport accidents and their sequelae (V90-V99,Y8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Falls (W00-W1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ccidental poisoning and exposure to noxious substances (X40-X4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 xml:space="preserve">Other and unspecified </w:t>
            </w:r>
            <w:proofErr w:type="spellStart"/>
            <w:r w:rsidRPr="005F765B">
              <w:rPr>
                <w:rFonts w:ascii="Calibri" w:eastAsia="Times New Roman" w:hAnsi="Calibri" w:cs="Calibri"/>
              </w:rPr>
              <w:t>nontransport</w:t>
            </w:r>
            <w:proofErr w:type="spellEnd"/>
            <w:r w:rsidRPr="005F765B">
              <w:rPr>
                <w:rFonts w:ascii="Calibri" w:eastAsia="Times New Roman" w:hAnsi="Calibri" w:cs="Calibri"/>
              </w:rPr>
              <w:t xml:space="preserve"> accidents and their sequelae (W20-W31,W35-W64,W75-W99,X10-X39,X50-X59,Y8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Intentional self-harm (suicide) by discharge of firearms (X72-X7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Intentional self-harm (suicide) by other and unspecified means and their sequelae (*U03,X60-X71,X75-X84,Y87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ssault (homicide) by other and unspecified means and their sequelae (*U01.0-*U01.3,*U01.5-*U01.9,*U02,X85-X92,X96-Y09,Y87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Legal intervention (Y35,Y89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</w:tr>
      <w:tr w:rsidR="003321E9" w:rsidRPr="005F765B" w:rsidTr="00D12FE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Other and unspecified events of undetermined intent and their sequelae (Y10-Y21,Y25-Y34,Y87.2,Y89.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</w:tr>
      <w:tr w:rsidR="003321E9" w:rsidRPr="005F765B" w:rsidTr="00D12FEA">
        <w:trPr>
          <w:trHeight w:val="80"/>
        </w:trPr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No classification cod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7</w:t>
            </w:r>
          </w:p>
        </w:tc>
      </w:tr>
    </w:tbl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rPr>
          <w:rFonts w:ascii="Times New Roman" w:hAnsi="Times New Roman" w:cs="Times New Roman"/>
          <w:b/>
          <w:sz w:val="24"/>
        </w:rPr>
        <w:sectPr w:rsidR="003321E9" w:rsidRPr="005F765B" w:rsidSect="00762F5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9"/>
        <w:gridCol w:w="2766"/>
        <w:gridCol w:w="1947"/>
        <w:gridCol w:w="1682"/>
        <w:gridCol w:w="2037"/>
        <w:gridCol w:w="2144"/>
        <w:gridCol w:w="2035"/>
      </w:tblGrid>
      <w:tr w:rsidR="003321E9" w:rsidRPr="005F765B" w:rsidTr="00414BE5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431897" w:rsidP="00414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lastRenderedPageBreak/>
              <w:t>S1</w:t>
            </w:r>
            <w:r w:rsidR="003321E9">
              <w:rPr>
                <w:rFonts w:ascii="Calibri" w:eastAsia="Times New Roman" w:hAnsi="Calibri" w:cs="Calibri"/>
                <w:b/>
                <w:bCs/>
              </w:rPr>
              <w:t xml:space="preserve"> Table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C</w:t>
            </w:r>
            <w:r w:rsidR="00126417">
              <w:rPr>
                <w:rFonts w:ascii="Calibri" w:eastAsia="Times New Roman" w:hAnsi="Calibri" w:cs="Calibri"/>
                <w:b/>
                <w:bCs/>
              </w:rPr>
              <w:t>.</w:t>
            </w:r>
            <w:r w:rsidR="003321E9" w:rsidRPr="005F765B">
              <w:rPr>
                <w:rFonts w:ascii="Calibri" w:eastAsia="Times New Roman" w:hAnsi="Calibri" w:cs="Calibri"/>
                <w:b/>
                <w:bCs/>
              </w:rPr>
              <w:t xml:space="preserve"> Association between gamma gap and all-cause mortality, cardiovascular disease mortality, cancer mortality, pulmonary mortality, and other causes of mortality (Hazard Ratios, 95% CI)</w:t>
            </w:r>
          </w:p>
        </w:tc>
      </w:tr>
      <w:tr w:rsidR="003321E9" w:rsidRPr="005F765B" w:rsidTr="00414BE5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798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Hazard Ratio (95% CI)</w:t>
            </w:r>
          </w:p>
        </w:tc>
      </w:tr>
      <w:tr w:rsidR="003321E9" w:rsidRPr="005F765B" w:rsidTr="00414BE5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All-cause (N = 72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CVD (N = 25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Cancer (N = 18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Pulmonary (N = 8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Other* (N = 196)</w:t>
            </w:r>
          </w:p>
        </w:tc>
      </w:tr>
      <w:tr w:rsidR="003321E9" w:rsidRPr="005F765B" w:rsidTr="00414BE5">
        <w:trPr>
          <w:trHeight w:val="300"/>
        </w:trPr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Gamma gap, quartiles (g/dl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3321E9" w:rsidRPr="005F765B" w:rsidTr="00414BE5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7 - 2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19 (0.85, 1.6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33 (0.83, 2.1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25 (0.67, 2.3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.84 (0.34, 2.0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16 (0.63, 2.17)</w:t>
            </w:r>
          </w:p>
        </w:tc>
      </w:tr>
      <w:tr w:rsidR="003321E9" w:rsidRPr="005F765B" w:rsidTr="00414BE5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2.8 - 3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0 (reference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0 (reference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0 (reference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0 (referenc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0 (reference)</w:t>
            </w:r>
          </w:p>
        </w:tc>
      </w:tr>
      <w:tr w:rsidR="003321E9" w:rsidRPr="005F765B" w:rsidTr="00414BE5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1 - 3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29 (0.97, 1.7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55 (0.87, 2.7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63 (0.86, 3.0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09 (0.51, 2.3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.85 (0.48, 1.49)</w:t>
            </w:r>
          </w:p>
        </w:tc>
      </w:tr>
      <w:tr w:rsidR="003321E9" w:rsidRPr="005F765B" w:rsidTr="00414BE5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3.3 - 7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47 (1.16, 1.8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30 (0.92, 1.8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73 (0.99, 3.0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88 (1.00, 3.5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36 (0.85, 2.17)</w:t>
            </w:r>
          </w:p>
        </w:tc>
      </w:tr>
      <w:tr w:rsidR="003321E9" w:rsidRPr="005F765B" w:rsidTr="00414BE5">
        <w:trPr>
          <w:trHeight w:val="300"/>
        </w:trPr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 </w:t>
            </w:r>
          </w:p>
        </w:tc>
      </w:tr>
      <w:tr w:rsidR="003321E9" w:rsidRPr="005F765B" w:rsidTr="00414BE5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ll models adjusted for age, sex, race, estimated glomerular filtration rate, albuminuria, hypertension, smoking status, body mass index, total cholesterol, HDL-cholesterol, self-reported cancer, aspartate aminotransferase, alanine aminotransferase, total bilirubin, alkaline phosphatase, hepatitis B virus core Igg status, hepatitis C virus Igg status, C-reactive protein, white blood cell count, and serum albumin</w:t>
            </w:r>
          </w:p>
        </w:tc>
      </w:tr>
      <w:tr w:rsidR="003321E9" w:rsidRPr="005F765B" w:rsidTr="00414BE5">
        <w:trPr>
          <w:trHeight w:val="300"/>
        </w:trPr>
        <w:tc>
          <w:tcPr>
            <w:tcW w:w="421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*Causes of death other than cardiovascular disease, cancer, or pulmonary diseas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3321E9" w:rsidRPr="005F765B" w:rsidTr="00414BE5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  <w:i/>
              </w:rPr>
              <w:t>Abbreviations</w:t>
            </w:r>
            <w:r w:rsidRPr="005F765B">
              <w:rPr>
                <w:rFonts w:ascii="Calibri" w:eastAsia="Times New Roman" w:hAnsi="Calibri" w:cs="Calibri"/>
              </w:rPr>
              <w:t>: N represents the unweighted number of deaths; CVD represents cardiovascular disease</w:t>
            </w:r>
          </w:p>
        </w:tc>
      </w:tr>
    </w:tbl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  <w:sectPr w:rsidR="003321E9" w:rsidRPr="005F765B" w:rsidSect="00762F5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10"/>
        <w:gridCol w:w="2693"/>
        <w:gridCol w:w="6081"/>
        <w:gridCol w:w="2176"/>
      </w:tblGrid>
      <w:tr w:rsidR="003321E9" w:rsidRPr="005F765B" w:rsidTr="00414BE5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431897" w:rsidP="00414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lastRenderedPageBreak/>
              <w:t>S1</w:t>
            </w:r>
            <w:r w:rsidR="003321E9">
              <w:rPr>
                <w:rFonts w:ascii="Calibri" w:eastAsia="Times New Roman" w:hAnsi="Calibri" w:cs="Calibri"/>
                <w:b/>
                <w:bCs/>
              </w:rPr>
              <w:t xml:space="preserve"> Table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D</w:t>
            </w:r>
            <w:r w:rsidR="00126417">
              <w:rPr>
                <w:rFonts w:ascii="Calibri" w:eastAsia="Times New Roman" w:hAnsi="Calibri" w:cs="Calibri"/>
                <w:b/>
                <w:bCs/>
              </w:rPr>
              <w:t>.</w:t>
            </w:r>
            <w:bookmarkStart w:id="0" w:name="_GoBack"/>
            <w:bookmarkEnd w:id="0"/>
            <w:r w:rsidR="003321E9" w:rsidRPr="005F765B">
              <w:rPr>
                <w:rFonts w:ascii="Calibri" w:eastAsia="Times New Roman" w:hAnsi="Calibri" w:cs="Calibri"/>
                <w:b/>
                <w:bCs/>
              </w:rPr>
              <w:t xml:space="preserve"> Association between gamma gap and all-cause mortality (Hazard Ratios, 95% CI), restricted to participants with a negative HIV screening test, negative hepatitis B virus core antibody, or negative hepatitis C virus antibody</w:t>
            </w:r>
          </w:p>
        </w:tc>
      </w:tr>
      <w:tr w:rsidR="003321E9" w:rsidRPr="005F765B" w:rsidTr="00414BE5">
        <w:trPr>
          <w:trHeight w:val="30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Gamma gap per 1 g/dl, Hazard Ratio (95% CI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  <w:i/>
                <w:iCs/>
              </w:rPr>
              <w:t>P</w:t>
            </w:r>
          </w:p>
        </w:tc>
      </w:tr>
      <w:tr w:rsidR="003321E9" w:rsidRPr="005F765B" w:rsidTr="00414BE5">
        <w:trPr>
          <w:trHeight w:val="300"/>
        </w:trPr>
        <w:tc>
          <w:tcPr>
            <w:tcW w:w="1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HIV negative (N = 57)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76 (0.77, 4.0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.17</w:t>
            </w:r>
          </w:p>
        </w:tc>
      </w:tr>
      <w:tr w:rsidR="003321E9" w:rsidRPr="005F765B" w:rsidTr="00414BE5">
        <w:trPr>
          <w:trHeight w:val="300"/>
        </w:trPr>
        <w:tc>
          <w:tcPr>
            <w:tcW w:w="1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HBV &amp; HCV negative (N = 624)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40 (1.12, 1.7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.004</w:t>
            </w:r>
          </w:p>
        </w:tc>
      </w:tr>
      <w:tr w:rsidR="003321E9" w:rsidRPr="005F765B" w:rsidTr="00414BE5">
        <w:trPr>
          <w:trHeight w:val="300"/>
        </w:trPr>
        <w:tc>
          <w:tcPr>
            <w:tcW w:w="1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765B">
              <w:rPr>
                <w:rFonts w:ascii="Calibri" w:eastAsia="Times New Roman" w:hAnsi="Calibri" w:cs="Calibri"/>
                <w:b/>
                <w:bCs/>
              </w:rPr>
              <w:t>HIV, HBV, &amp; HCV negative (N = 50)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1.41 (0.49, 4.0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0.52</w:t>
            </w:r>
          </w:p>
        </w:tc>
      </w:tr>
      <w:tr w:rsidR="003321E9" w:rsidRPr="005F765B" w:rsidTr="00414BE5">
        <w:trPr>
          <w:trHeight w:val="300"/>
        </w:trPr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 </w:t>
            </w:r>
          </w:p>
        </w:tc>
      </w:tr>
      <w:tr w:rsidR="003321E9" w:rsidRPr="005F765B" w:rsidTr="00414BE5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</w:rPr>
              <w:t>All models adjusted for age, sex, race, estimated glomerular filtration rate, albuminuria, hypertension, smoking status, body mass index, total cholesterol, HDL-cholesterol, self-reported cancer, aspartate aminotransferase, alanine aminotransferase, total bilirubin, alkaline phosphatase, hepatitis B virus core Igg status, hepatitis C virus Igg status, C-reactive protein, white blood cell count, and serum albumin</w:t>
            </w:r>
          </w:p>
        </w:tc>
      </w:tr>
      <w:tr w:rsidR="003321E9" w:rsidRPr="005F765B" w:rsidTr="00414BE5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1E9" w:rsidRPr="005F765B" w:rsidRDefault="003321E9" w:rsidP="00414BE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765B">
              <w:rPr>
                <w:rFonts w:ascii="Calibri" w:eastAsia="Times New Roman" w:hAnsi="Calibri" w:cs="Calibri"/>
                <w:i/>
              </w:rPr>
              <w:t>Abbreviations</w:t>
            </w:r>
            <w:r w:rsidRPr="005F765B">
              <w:rPr>
                <w:rFonts w:ascii="Calibri" w:eastAsia="Times New Roman" w:hAnsi="Calibri" w:cs="Calibri"/>
              </w:rPr>
              <w:t>: N represents the unweighted number of deaths; HIV represents human immunodeficiency virus; HBV represents hepatitis B virus; HCV represents hepatitis C virus</w:t>
            </w:r>
          </w:p>
        </w:tc>
      </w:tr>
    </w:tbl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3321E9" w:rsidRPr="005F765B" w:rsidRDefault="003321E9" w:rsidP="003321E9">
      <w:pPr>
        <w:jc w:val="center"/>
        <w:rPr>
          <w:rFonts w:ascii="Times New Roman" w:hAnsi="Times New Roman" w:cs="Times New Roman"/>
          <w:b/>
          <w:sz w:val="24"/>
        </w:rPr>
      </w:pPr>
    </w:p>
    <w:p w:rsidR="00657F5E" w:rsidRDefault="00657F5E"/>
    <w:sectPr w:rsidR="00657F5E" w:rsidSect="003321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1E9"/>
    <w:rsid w:val="00126417"/>
    <w:rsid w:val="003321E9"/>
    <w:rsid w:val="00431897"/>
    <w:rsid w:val="00657F5E"/>
    <w:rsid w:val="00D1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A8FA63-9A81-4FD2-AB33-1E29B6C03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1E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96</Words>
  <Characters>739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Juraschek</dc:creator>
  <cp:keywords/>
  <dc:description/>
  <cp:lastModifiedBy>Stephen Juraschek</cp:lastModifiedBy>
  <cp:revision>3</cp:revision>
  <dcterms:created xsi:type="dcterms:W3CDTF">2015-11-17T18:03:00Z</dcterms:created>
  <dcterms:modified xsi:type="dcterms:W3CDTF">2015-11-17T18:14:00Z</dcterms:modified>
</cp:coreProperties>
</file>